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37AC1B" w14:textId="77777777" w:rsidR="00923D6A" w:rsidRDefault="00923D6A" w:rsidP="000835B3">
      <w:pPr>
        <w:spacing w:after="0" w:line="276" w:lineRule="auto"/>
        <w:rPr>
          <w:rFonts w:ascii="Cambria" w:eastAsia="MS Mincho" w:hAnsi="Cambria" w:cs="Arial"/>
          <w:b/>
          <w:bCs/>
          <w:color w:val="4F81BD"/>
          <w:sz w:val="24"/>
          <w:szCs w:val="24"/>
        </w:rPr>
      </w:pPr>
    </w:p>
    <w:tbl>
      <w:tblPr>
        <w:tblW w:w="0" w:type="auto"/>
        <w:tblInd w:w="-142" w:type="dxa"/>
        <w:tblLook w:val="04A0" w:firstRow="1" w:lastRow="0" w:firstColumn="1" w:lastColumn="0" w:noHBand="0" w:noVBand="1"/>
      </w:tblPr>
      <w:tblGrid>
        <w:gridCol w:w="1117"/>
        <w:gridCol w:w="2692"/>
        <w:gridCol w:w="2039"/>
        <w:gridCol w:w="1038"/>
        <w:gridCol w:w="2282"/>
      </w:tblGrid>
      <w:tr w:rsidR="00EB52F1" w:rsidRPr="00D5686E" w14:paraId="2F8F4F73" w14:textId="77777777" w:rsidTr="00EB52F1">
        <w:trPr>
          <w:trHeight w:val="506"/>
        </w:trPr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D24DA4" w14:textId="77777777" w:rsidR="00314034" w:rsidRPr="00D5686E" w:rsidRDefault="00314034" w:rsidP="000F0D8A">
            <w:pPr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F97181" w14:textId="77777777" w:rsidR="00314034" w:rsidRPr="00D5686E" w:rsidRDefault="00314034" w:rsidP="00314034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 ratings 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845568" w14:textId="79E0EC30" w:rsidR="00314034" w:rsidRPr="00D5686E" w:rsidRDefault="00117156" w:rsidP="00BB54E3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D568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orrelati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D2DDB" w14:textId="77777777" w:rsidR="00314034" w:rsidRPr="00D5686E" w:rsidRDefault="006D75DB" w:rsidP="00314034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 xml:space="preserve">P </w:t>
            </w:r>
            <w:r w:rsidRPr="00D568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lue</w:t>
            </w:r>
          </w:p>
        </w:tc>
        <w:tc>
          <w:tcPr>
            <w:tcW w:w="2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4F172" w14:textId="2D764C13" w:rsidR="00314034" w:rsidRPr="00D5686E" w:rsidRDefault="006D75DB" w:rsidP="00314034">
            <w:pPr>
              <w:spacing w:line="276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D568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ignificance of r</w:t>
            </w:r>
            <w:r w:rsidR="00314034" w:rsidRPr="00D5686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sults</w:t>
            </w:r>
          </w:p>
        </w:tc>
      </w:tr>
      <w:tr w:rsidR="00EB52F1" w:rsidRPr="00D5686E" w14:paraId="6010CDE3" w14:textId="77777777" w:rsidTr="00EB52F1">
        <w:trPr>
          <w:trHeight w:val="397"/>
        </w:trPr>
        <w:tc>
          <w:tcPr>
            <w:tcW w:w="1133" w:type="dxa"/>
            <w:tcBorders>
              <w:left w:val="nil"/>
              <w:bottom w:val="nil"/>
            </w:tcBorders>
            <w:shd w:val="clear" w:color="auto" w:fill="FFFFFF" w:themeFill="background1"/>
          </w:tcPr>
          <w:p w14:paraId="7381DB1C" w14:textId="77777777" w:rsidR="001B5FEC" w:rsidRPr="00D5686E" w:rsidRDefault="001B5FEC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F1ED2" w14:textId="77777777" w:rsidR="001B5FEC" w:rsidRPr="00D5686E" w:rsidRDefault="001B5FEC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BFA7F9" w14:textId="74224572" w:rsidR="001B5FEC" w:rsidRPr="00D5686E" w:rsidRDefault="001B5FEC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9BDD63" w14:textId="77777777" w:rsidR="001B5FEC" w:rsidRPr="00D5686E" w:rsidRDefault="001B5FEC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890850" w14:textId="77777777" w:rsidR="001B5FEC" w:rsidRPr="00D5686E" w:rsidRDefault="001B5FEC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DBE" w:rsidRPr="00D5686E" w14:paraId="1238F7C2" w14:textId="77777777" w:rsidTr="00786BEE">
        <w:trPr>
          <w:trHeight w:val="397"/>
        </w:trPr>
        <w:tc>
          <w:tcPr>
            <w:tcW w:w="5890" w:type="dxa"/>
            <w:gridSpan w:val="3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8578B8" w14:textId="3082AC8C" w:rsidR="00561DBE" w:rsidRPr="00D5686E" w:rsidRDefault="00561DBE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eOuch</w:t>
            </w:r>
            <w:proofErr w:type="spellEnd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correlation between pain ratings [79]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D751A56" w14:textId="77777777" w:rsidR="00561DBE" w:rsidRPr="00D5686E" w:rsidRDefault="00561DBE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08039DF" w14:textId="77777777" w:rsidR="00561DBE" w:rsidRPr="00D5686E" w:rsidRDefault="00561DBE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52F1" w:rsidRPr="00D5686E" w14:paraId="4E646A14" w14:textId="77777777" w:rsidTr="00EB52F1">
        <w:trPr>
          <w:trHeight w:val="429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E85757D" w14:textId="77777777" w:rsidR="00314034" w:rsidRPr="00D5686E" w:rsidRDefault="00314034" w:rsidP="0065368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91619" w14:textId="77777777" w:rsidR="00314034" w:rsidRPr="00D5686E" w:rsidRDefault="00314034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Intensity, unpleasantnes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1A72D" w14:textId="33FB512F" w:rsidR="00314034" w:rsidRPr="00D5686E" w:rsidRDefault="00B91B7A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0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.73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C077158" w14:textId="77777777" w:rsidR="00314034" w:rsidRPr="00D5686E" w:rsidRDefault="006340A7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40A85" w14:textId="3344A961" w:rsidR="00314034" w:rsidRPr="00D5686E" w:rsidRDefault="007C297B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ong relationship between </w:t>
            </w:r>
            <w:r w:rsidR="006D75DB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A6CF6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2 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in ratings</w:t>
            </w:r>
          </w:p>
        </w:tc>
      </w:tr>
      <w:tr w:rsidR="00EB52F1" w:rsidRPr="00D5686E" w14:paraId="759525FF" w14:textId="77777777" w:rsidTr="00EB52F1">
        <w:trPr>
          <w:trHeight w:val="75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467254" w14:textId="77777777" w:rsidR="00314034" w:rsidRPr="00D5686E" w:rsidRDefault="00314034" w:rsidP="0065368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D0464" w14:textId="77777777" w:rsidR="00314034" w:rsidRPr="00D5686E" w:rsidRDefault="00314034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ensity, interference                             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E3E2E" w14:textId="75B9C42A" w:rsidR="00314034" w:rsidRPr="00D5686E" w:rsidRDefault="00314034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0.71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96439FD" w14:textId="77777777" w:rsidR="00314034" w:rsidRPr="00D5686E" w:rsidRDefault="006340A7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15921" w14:textId="7352FC50" w:rsidR="00314034" w:rsidRPr="00D5686E" w:rsidRDefault="007C297B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rong relationsh</w:t>
            </w:r>
            <w:r w:rsidR="00DA6CF6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ip between</w:t>
            </w:r>
            <w:r w:rsidR="006D75DB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DA6CF6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2 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in ratings</w:t>
            </w:r>
          </w:p>
        </w:tc>
      </w:tr>
      <w:tr w:rsidR="00EB52F1" w:rsidRPr="00D5686E" w14:paraId="06B86F2F" w14:textId="77777777" w:rsidTr="00EB52F1">
        <w:trPr>
          <w:trHeight w:val="42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5DF8DC3" w14:textId="77777777" w:rsidR="00314034" w:rsidRPr="00D5686E" w:rsidRDefault="00314034" w:rsidP="0065368D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E61DC" w14:textId="77777777" w:rsidR="00314034" w:rsidRPr="00D5686E" w:rsidRDefault="00314034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npleasantness, interference                                 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CFDAE" w14:textId="72A78467" w:rsidR="00314034" w:rsidRPr="00D5686E" w:rsidRDefault="00314034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0.74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B6CBE00" w14:textId="77777777" w:rsidR="00314034" w:rsidRPr="00D5686E" w:rsidRDefault="006340A7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1CBE8" w14:textId="12F9E9E3" w:rsidR="00314034" w:rsidRPr="00D5686E" w:rsidRDefault="007C297B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rong relationship between</w:t>
            </w:r>
            <w:r w:rsidR="00DA6CF6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he 2 </w:t>
            </w:r>
            <w:r w:rsidR="00314034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n ratings</w:t>
            </w:r>
          </w:p>
        </w:tc>
      </w:tr>
      <w:tr w:rsidR="00561DBE" w:rsidRPr="00D5686E" w14:paraId="2A059FB9" w14:textId="77777777" w:rsidTr="00786BEE">
        <w:trPr>
          <w:trHeight w:val="511"/>
        </w:trPr>
        <w:tc>
          <w:tcPr>
            <w:tcW w:w="687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6AA9110" w14:textId="3C501085" w:rsidR="00561DBE" w:rsidRPr="00D5686E" w:rsidRDefault="00561DBE" w:rsidP="00E4433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eOuch</w:t>
            </w:r>
            <w:proofErr w:type="spellEnd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– detecting changes in pain</w:t>
            </w:r>
            <w:r w:rsidR="006E3FF5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, 3 weeks after</w:t>
            </w:r>
            <w:r w:rsidR="00E44338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oint injection [79]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88BE60E" w14:textId="77777777" w:rsidR="00561DBE" w:rsidRPr="00D5686E" w:rsidRDefault="00561DBE" w:rsidP="00314034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DBE" w:rsidRPr="00D5686E" w14:paraId="3E6418F4" w14:textId="77777777" w:rsidTr="00EB52F1">
        <w:trPr>
          <w:trHeight w:val="511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5B7090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9ED4C" w14:textId="3B0C97EE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Intensity,             unpleasantness,      interferenc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16429" w14:textId="0576A2A5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r=0</w:t>
            </w:r>
            <w:r w:rsidR="005D5EC5" w:rsidRPr="00D5686E">
              <w:rPr>
                <w:rFonts w:ascii="Times New Roman" w:hAnsi="Times New Roman" w:cs="Times New Roman"/>
                <w:sz w:val="24"/>
                <w:szCs w:val="24"/>
              </w:rPr>
              <w:t>.71,                 r=64,                    r=52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5D5EC5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23C53C9" w14:textId="130F7ECA" w:rsidR="006E3FF5" w:rsidRPr="00D5686E" w:rsidRDefault="006E3FF5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  <w:r w:rsidRPr="00D5686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&lt;.01 </w:t>
            </w:r>
            <w:r w:rsidRPr="00D5686E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70628" w14:textId="0C6E00F1" w:rsidR="00561DBE" w:rsidRPr="00D5686E" w:rsidRDefault="009C7FAB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Construct validity </w:t>
            </w:r>
            <w:r w:rsidR="00C5624C" w:rsidRPr="00D5686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moderate</w:t>
            </w:r>
            <w:r w:rsidR="00C5624C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to strong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1DBE" w:rsidRPr="00D5686E" w14:paraId="421A759D" w14:textId="77777777" w:rsidTr="00EB52F1">
        <w:trPr>
          <w:trHeight w:val="511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4FDB29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75802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Stiffnes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33B2" w14:textId="00F02BF4" w:rsidR="00561DBE" w:rsidRPr="00D5686E" w:rsidRDefault="00E44338" w:rsidP="00E4433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F840DE2" w14:textId="04A78DE5" w:rsidR="00561DBE" w:rsidRPr="00D5686E" w:rsidRDefault="006E3FF5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53EE3" w14:textId="7CB4B817" w:rsidR="00561DBE" w:rsidRPr="00D5686E" w:rsidRDefault="00C5624C" w:rsidP="00C56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9C7FAB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oderate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1DBE" w:rsidRPr="00D5686E" w14:paraId="6625978A" w14:textId="77777777" w:rsidTr="00EB52F1">
        <w:trPr>
          <w:trHeight w:val="511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C1ED823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70DD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iredness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47FF7" w14:textId="3DEED211" w:rsidR="00561DBE" w:rsidRPr="00D5686E" w:rsidRDefault="00E44338" w:rsidP="00E4433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21DEA9E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789B" w14:textId="3C073BCC" w:rsidR="00561DBE" w:rsidRPr="00D5686E" w:rsidRDefault="009C7FAB" w:rsidP="00C56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eak</w:t>
            </w:r>
            <w:r w:rsidR="005D5EC5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1DBE" w:rsidRPr="00D5686E" w14:paraId="41D34D7B" w14:textId="77777777" w:rsidTr="00EB52F1">
        <w:trPr>
          <w:trHeight w:val="511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B33830A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704C8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erceived ability to control pain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F2094" w14:textId="597B8DEF" w:rsidR="00561DBE" w:rsidRPr="00D5686E" w:rsidRDefault="00E44338" w:rsidP="00E44338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651C940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25CE9" w14:textId="7C8DDB3F" w:rsidR="00561DBE" w:rsidRPr="00D5686E" w:rsidRDefault="009C7FAB" w:rsidP="00C5624C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ak </w:t>
            </w:r>
          </w:p>
        </w:tc>
      </w:tr>
      <w:tr w:rsidR="00561DBE" w:rsidRPr="00D5686E" w14:paraId="559BBB55" w14:textId="77777777" w:rsidTr="00EB52F1">
        <w:trPr>
          <w:trHeight w:val="545"/>
        </w:trPr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044D1" w14:textId="1921E0D7" w:rsidR="00561DBE" w:rsidRPr="00D5686E" w:rsidRDefault="00B91B7A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Ouc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Recall P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in </w:t>
            </w:r>
            <w:r w:rsidR="00C63DBC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Inventory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5,79]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6CFDA9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C4C2046" w14:textId="77777777" w:rsidR="00561DBE" w:rsidRPr="00D5686E" w:rsidRDefault="00561DBE" w:rsidP="00561DB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F7EFC23" w14:textId="77777777" w:rsidR="00561DBE" w:rsidRPr="00D5686E" w:rsidRDefault="00561DBE" w:rsidP="00561DB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DBE" w:rsidRPr="00D5686E" w14:paraId="5E67A340" w14:textId="77777777" w:rsidTr="00EB52F1">
        <w:trPr>
          <w:trHeight w:val="1134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A84228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EB659" w14:textId="6AA585D0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Intensity, unpleasantness, interference [79]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6488E" w14:textId="41D10644" w:rsidR="00561DBE" w:rsidRPr="00D5686E" w:rsidRDefault="00F95121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=0.49 to 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F3A295C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1639F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Moderate to strong relationship between the 2 tools</w:t>
            </w:r>
          </w:p>
        </w:tc>
      </w:tr>
      <w:tr w:rsidR="00561DBE" w:rsidRPr="00D5686E" w14:paraId="0F19D7AE" w14:textId="77777777" w:rsidTr="00EB52F1">
        <w:trPr>
          <w:trHeight w:val="11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6E85F1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5520" w14:textId="4C90FC6D" w:rsidR="00561DBE" w:rsidRPr="00D5686E" w:rsidRDefault="00561DBE" w:rsidP="0076244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-person </w:t>
            </w:r>
            <w:proofErr w:type="spellStart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,b</w:t>
            </w:r>
            <w:proofErr w:type="spellEnd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[75]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A88CE" w14:textId="0BDFFD47" w:rsidR="00561DBE" w:rsidRPr="00D5686E" w:rsidRDefault="00762442" w:rsidP="0076244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eek 1: r=0.55                                                                                                                                   Week 2: r=0.76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</w:t>
            </w:r>
            <w:r w:rsidR="009865AC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eek 1: r=0.53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,  Week 2: r=0.76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3F0806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3A911" w14:textId="5BB152A7" w:rsidR="00561DBE" w:rsidRPr="00D5686E" w:rsidRDefault="00561DBE" w:rsidP="0076244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Moderate</w:t>
            </w:r>
            <w:r w:rsidR="00C5624C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strong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6BE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consistency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1F6BD5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d 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imilar </w:t>
            </w:r>
            <w:proofErr w:type="spellStart"/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tterns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between the 2 tools</w:t>
            </w:r>
            <w:r w:rsidR="00786BE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61DBE" w:rsidRPr="00D5686E" w14:paraId="0AB055F7" w14:textId="77777777" w:rsidTr="00EB52F1">
        <w:trPr>
          <w:trHeight w:val="592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73F444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ECE8A" w14:textId="4B6B4BE1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Between-person agreement [75]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64518" w14:textId="3AB401D1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eek 1: r=0.52,   Week 2: r=0.75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7C59610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AD6D3" w14:textId="35CBC130" w:rsidR="00561DBE" w:rsidRPr="00D5686E" w:rsidRDefault="00CF7CD1" w:rsidP="00CF7CD1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Similar o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bserved differences in pain in both tools</w:t>
            </w:r>
          </w:p>
        </w:tc>
      </w:tr>
      <w:tr w:rsidR="00561DBE" w:rsidRPr="00D5686E" w14:paraId="4F904881" w14:textId="77777777" w:rsidTr="00EB52F1">
        <w:trPr>
          <w:trHeight w:val="110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DE9B34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4F5C0" w14:textId="0705F35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ithin-person consistency and agreement &gt;0/100 or &gt;30/100 pain scale [75]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B24C0" w14:textId="6F78B067" w:rsidR="00561DBE" w:rsidRPr="00D5686E" w:rsidRDefault="00690304" w:rsidP="0069030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in &gt;0/100</w:t>
            </w:r>
            <w:r w:rsidR="002E10DF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r=0.29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r=0.26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b               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r=0.25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 xml:space="preserve">c                                  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in  &gt;30/100</w:t>
            </w:r>
            <w:r w:rsidR="002E10DF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               r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=0.30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 </w:t>
            </w:r>
            <w:r w:rsidR="009865AC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0.2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762442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    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0.29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8D8BBB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.6 </w:t>
            </w:r>
            <w:r w:rsidRPr="00D5686E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             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63E55" w14:textId="77777777" w:rsidR="00561DBE" w:rsidRPr="00D5686E" w:rsidRDefault="00561DBE" w:rsidP="00561DBE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nges in pain did not differ significantly </w:t>
            </w:r>
          </w:p>
          <w:p w14:paraId="29021299" w14:textId="77777777" w:rsidR="00561DBE" w:rsidRPr="00D5686E" w:rsidRDefault="00561DBE" w:rsidP="00561DBE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561DBE" w:rsidRPr="00D5686E" w14:paraId="4E6873B5" w14:textId="77777777" w:rsidTr="00EB52F1">
        <w:trPr>
          <w:trHeight w:val="863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3A5D4B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9FDAE" w14:textId="15AE88D2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ithin-person consistency: 0&gt;10 pain scale [75]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5EABB" w14:textId="77777777" w:rsidR="00561DBE" w:rsidRPr="00D5686E" w:rsidRDefault="00561DBE" w:rsidP="00561DBE">
            <w:pPr>
              <w:spacing w:line="36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MS Mincho" w:hAnsi="Times New Roman" w:cs="Times New Roman"/>
                <w:sz w:val="24"/>
                <w:szCs w:val="24"/>
              </w:rPr>
              <w:t>8% variance between the tool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4AADEC7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13FC5" w14:textId="64BF23A1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Changes in pain differed between the two tools</w:t>
            </w:r>
            <w:r w:rsidR="001F6BD5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1F6BD5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ools not interchangeable when assessing changes in pain over time</w:t>
            </w:r>
            <w:r w:rsidR="00CF7CD1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561DBE" w:rsidRPr="00D5686E" w14:paraId="3A5AEF7F" w14:textId="77777777" w:rsidTr="00EB52F1">
        <w:trPr>
          <w:trHeight w:val="55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82BCC6F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8475" w14:textId="52B8E8A5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ithin-person agreement [75]</w:t>
            </w:r>
          </w:p>
          <w:p w14:paraId="563C56F1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03E9B" w14:textId="1BA6BB84" w:rsidR="00561DBE" w:rsidRPr="00D5686E" w:rsidRDefault="002E10DF" w:rsidP="002E10D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 &gt;0/100:             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=0.25, 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        Pain &gt;0/30:               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0.29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CCE9F18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8EB37" w14:textId="14E80E0B" w:rsidR="008F772A" w:rsidRPr="00D5686E" w:rsidRDefault="008F772A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Similar consistency</w:t>
            </w:r>
          </w:p>
          <w:p w14:paraId="0DBA2CF2" w14:textId="7E391CCB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DBE" w:rsidRPr="00D5686E" w14:paraId="28F20120" w14:textId="77777777" w:rsidTr="00EB52F1">
        <w:trPr>
          <w:trHeight w:val="760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DA29BB9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CF812" w14:textId="58EDD755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Last reported pain [75]</w:t>
            </w:r>
          </w:p>
          <w:p w14:paraId="2805D203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8028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 1: r=0.42, </w:t>
            </w:r>
          </w:p>
          <w:p w14:paraId="4B7F2173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eek 2: r=0.68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73304FB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.0002 </w:t>
            </w: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2F79D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eak end effect influenced recall pain</w:t>
            </w:r>
          </w:p>
        </w:tc>
      </w:tr>
      <w:tr w:rsidR="00561DBE" w:rsidRPr="00D5686E" w14:paraId="4D26D679" w14:textId="77777777" w:rsidTr="00EB52F1">
        <w:trPr>
          <w:trHeight w:val="907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20037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6F24C9" w14:textId="155DFBC2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eak (maximum) pain [75]</w:t>
            </w:r>
          </w:p>
          <w:p w14:paraId="28E2EE97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E7D9D8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ek 1: r=0.50 </w:t>
            </w:r>
          </w:p>
          <w:p w14:paraId="6D9CF5C7" w14:textId="77777777" w:rsidR="00561DBE" w:rsidRPr="00D5686E" w:rsidRDefault="00561DBE" w:rsidP="00561DB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Week 2: r=75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DC9FB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01 </w:t>
            </w: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lt;.0001 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A713C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eak end effect influenced recall pain</w:t>
            </w:r>
          </w:p>
        </w:tc>
      </w:tr>
      <w:tr w:rsidR="00561DBE" w:rsidRPr="00D5686E" w14:paraId="3092CE76" w14:textId="77777777" w:rsidTr="00EB52F1">
        <w:trPr>
          <w:trHeight w:val="531"/>
        </w:trPr>
        <w:tc>
          <w:tcPr>
            <w:tcW w:w="38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5FECB54" w14:textId="52C96499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eOuch</w:t>
            </w:r>
            <w:proofErr w:type="spellEnd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 other tools  [79]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CB3A84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90D476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338C1C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61DBE" w:rsidRPr="00D5686E" w14:paraId="6A81BDF9" w14:textId="77777777" w:rsidTr="00EB52F1">
        <w:trPr>
          <w:trHeight w:val="1541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B0758DE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4D5F3" w14:textId="77777777" w:rsidR="00D5686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Generic Inventory </w:t>
            </w:r>
            <w:r w:rsidR="00D5686E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</w:t>
            </w:r>
          </w:p>
          <w:p w14:paraId="08204685" w14:textId="66787246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PedsQL</w:t>
            </w:r>
            <w:proofErr w:type="spellEnd"/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Arthritis Module</w:t>
            </w:r>
          </w:p>
          <w:p w14:paraId="593E0D51" w14:textId="61506ED2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1D4B0" w14:textId="63318F9D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HRQOL: </w:t>
            </w:r>
            <w:r w:rsidR="00117156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            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-0.64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</w:t>
            </w:r>
          </w:p>
          <w:p w14:paraId="2C34CBE0" w14:textId="5ED495C4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Disease-specific HRQL: </w:t>
            </w:r>
            <w:r w:rsidR="00117156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r=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to 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  <w:r w:rsidR="00A9516A" w:rsidRPr="00D5686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             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7E1D41" w14:textId="77777777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66DF" w14:textId="1297B010" w:rsidR="00D5686E" w:rsidRPr="00D5686E" w:rsidRDefault="00D5686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Discriminant validity:</w:t>
            </w:r>
            <w:r w:rsidR="00561DBE" w:rsidRPr="00D568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1350808" w14:textId="5B50A20B" w:rsidR="00561DBE" w:rsidRPr="00D5686E" w:rsidRDefault="00561DBE" w:rsidP="0011715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hAnsi="Times New Roman" w:cs="Times New Roman"/>
                <w:sz w:val="24"/>
                <w:szCs w:val="24"/>
              </w:rPr>
              <w:t>tools not related</w:t>
            </w:r>
          </w:p>
        </w:tc>
      </w:tr>
      <w:tr w:rsidR="00561DBE" w:rsidRPr="00D5686E" w14:paraId="244C7D89" w14:textId="77777777" w:rsidTr="00EB52F1">
        <w:trPr>
          <w:trHeight w:val="647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E47965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20B4F" w14:textId="65B857A3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in Coping Questionnaire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9396" w14:textId="1617690D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otion-focused pain coping: </w:t>
            </w:r>
            <w:r w:rsidR="000F2C03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9516A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=0.24 to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E52E30B" w14:textId="77777777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CF915" w14:textId="62A0596F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ools not related</w:t>
            </w:r>
          </w:p>
        </w:tc>
      </w:tr>
      <w:tr w:rsidR="00561DBE" w:rsidRPr="00D5686E" w14:paraId="0A18B18A" w14:textId="77777777" w:rsidTr="00EB52F1">
        <w:trPr>
          <w:trHeight w:val="647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E61DF19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880F2" w14:textId="77777777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ysician related disease activity         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7ACF6" w14:textId="19A7A36A" w:rsidR="00561DBE" w:rsidRPr="00D5686E" w:rsidRDefault="009B5E2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bookmarkStart w:id="0" w:name="_GoBack"/>
            <w:bookmarkEnd w:id="0"/>
            <w:r w:rsidR="00F95121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0.02 to 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2F34C89" w14:textId="77777777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BDE37" w14:textId="77777777" w:rsidR="00561DBE" w:rsidRPr="00D5686E" w:rsidRDefault="00561DBE" w:rsidP="00117156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ols not related </w:t>
            </w:r>
          </w:p>
        </w:tc>
      </w:tr>
      <w:tr w:rsidR="00561DBE" w:rsidRPr="00D5686E" w14:paraId="1F6A42FD" w14:textId="77777777" w:rsidTr="001B5FEC">
        <w:trPr>
          <w:trHeight w:val="477"/>
        </w:trPr>
        <w:tc>
          <w:tcPr>
            <w:tcW w:w="916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5F9F2C" w14:textId="6DA97D0F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y pain tracker vs Patient-Reported Outcome Measurements Information System (PROMIS) Pain Interference Short Form (8-16 years); or Proxy </w:t>
            </w:r>
            <w:proofErr w:type="spellStart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in Interference Scale Short-form [71]</w:t>
            </w:r>
          </w:p>
        </w:tc>
      </w:tr>
      <w:tr w:rsidR="00561DBE" w:rsidRPr="00D5686E" w14:paraId="7C0E7E0A" w14:textId="77777777" w:rsidTr="00EB52F1">
        <w:trPr>
          <w:trHeight w:val="579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989BE2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0FAE0" w14:textId="69B0DDE8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in interference scores,     week to week 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5520B" w14:textId="2EDA35C2" w:rsidR="00561DBE" w:rsidRPr="00D5686E" w:rsidRDefault="00B91B7A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=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-0.04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1E954B3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=.68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335A9" w14:textId="04BCEF36" w:rsidR="00561DBE" w:rsidRPr="00D5686E" w:rsidRDefault="00892EDD" w:rsidP="00892EDD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eliability of pain scores, no difference</w:t>
            </w:r>
            <w:r w:rsidR="00561DBE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61DBE" w:rsidRPr="00D5686E" w14:paraId="10B6A3F0" w14:textId="77777777" w:rsidTr="00EB52F1">
        <w:trPr>
          <w:trHeight w:val="1015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064A2E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8ACFD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Pain interference and pain reporting frequency (1 a day, 2 a day, once a week, or when pain is experienced)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13D6D" w14:textId="6EBEC71D" w:rsidR="00561DBE" w:rsidRPr="00D5686E" w:rsidRDefault="005D0D15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bookmarkStart w:id="1" w:name="_Hlk87718886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wice a day r=0.73, one a day r=0.93,                                                                               once a week</w:t>
            </w:r>
            <w:r w:rsidR="006D7CEF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r=0.63,                                                        when pain is experienced r=0.90</w:t>
            </w:r>
            <w:r w:rsidR="00EA0562"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0CE5E6F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=.77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98817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fference </w:t>
            </w:r>
          </w:p>
        </w:tc>
      </w:tr>
      <w:tr w:rsidR="00561DBE" w:rsidRPr="00D5686E" w14:paraId="617C1F6D" w14:textId="77777777" w:rsidTr="00EB52F1">
        <w:trPr>
          <w:trHeight w:val="1015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BEFE6" w14:textId="77777777" w:rsidR="00561DBE" w:rsidRPr="00D5686E" w:rsidRDefault="00561DBE" w:rsidP="00561DBE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F2FDC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Once a day pain reporting frequency vs other frequency rates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0BD493" w14:textId="4C936A37" w:rsidR="00561DBE" w:rsidRPr="00D5686E" w:rsidRDefault="005D0D15" w:rsidP="005D0D1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twice a day</w:t>
            </w:r>
            <w:r w:rsidR="00F95121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               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nce a week, </w:t>
            </w:r>
            <w:r w:rsidR="00F95121"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 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en pain is </w:t>
            </w:r>
            <w:proofErr w:type="spellStart"/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experienced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6FA71" w14:textId="77777777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.59 </w:t>
            </w: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.98 </w:t>
            </w:r>
            <w:r w:rsidRPr="00D5686E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</w:t>
            </w: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>=.56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22C8BF" w14:textId="43026672" w:rsidR="00561DBE" w:rsidRPr="00D5686E" w:rsidRDefault="00561DBE" w:rsidP="00561DB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68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difference </w:t>
            </w:r>
          </w:p>
        </w:tc>
      </w:tr>
    </w:tbl>
    <w:bookmarkEnd w:id="1"/>
    <w:p w14:paraId="71CE82D8" w14:textId="05ACFEBE" w:rsidR="000917AB" w:rsidRPr="00D5686E" w:rsidRDefault="00DA6CF6" w:rsidP="000917AB">
      <w:pPr>
        <w:rPr>
          <w:rFonts w:ascii="Times New Roman" w:eastAsia="MS Mincho" w:hAnsi="Times New Roman" w:cs="Times New Roman"/>
          <w:sz w:val="24"/>
          <w:szCs w:val="24"/>
        </w:rPr>
      </w:pPr>
      <w:r w:rsidRPr="00D5686E">
        <w:rPr>
          <w:rFonts w:ascii="Times New Roman" w:eastAsia="MS Mincho" w:hAnsi="Times New Roman" w:cs="Times New Roman"/>
          <w:sz w:val="24"/>
          <w:szCs w:val="24"/>
        </w:rPr>
        <w:t xml:space="preserve">a. Pearson </w:t>
      </w:r>
      <w:r w:rsidR="008C142E">
        <w:rPr>
          <w:rFonts w:ascii="Times New Roman" w:eastAsia="MS Mincho" w:hAnsi="Times New Roman" w:cs="Times New Roman"/>
          <w:sz w:val="24"/>
          <w:szCs w:val="24"/>
        </w:rPr>
        <w:t xml:space="preserve">interclass </w:t>
      </w:r>
      <w:r w:rsidRPr="00D5686E">
        <w:rPr>
          <w:rFonts w:ascii="Times New Roman" w:eastAsia="MS Mincho" w:hAnsi="Times New Roman" w:cs="Times New Roman"/>
          <w:sz w:val="24"/>
          <w:szCs w:val="24"/>
        </w:rPr>
        <w:t>correlation</w:t>
      </w:r>
      <w:r w:rsidR="000917AB" w:rsidRPr="00D5686E">
        <w:rPr>
          <w:rFonts w:ascii="Times New Roman" w:eastAsia="MS Mincho" w:hAnsi="Times New Roman" w:cs="Times New Roman"/>
          <w:sz w:val="24"/>
          <w:szCs w:val="24"/>
        </w:rPr>
        <w:t xml:space="preserve"> </w:t>
      </w:r>
    </w:p>
    <w:p w14:paraId="1A7E880A" w14:textId="1F5A403C" w:rsidR="000917AB" w:rsidRPr="00D5686E" w:rsidRDefault="000917AB" w:rsidP="000917AB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5686E">
        <w:rPr>
          <w:rFonts w:ascii="Times New Roman" w:eastAsia="MS Mincho" w:hAnsi="Times New Roman" w:cs="Times New Roman"/>
          <w:sz w:val="24"/>
          <w:szCs w:val="24"/>
        </w:rPr>
        <w:t xml:space="preserve">b. </w:t>
      </w:r>
      <w:proofErr w:type="spellStart"/>
      <w:r w:rsidRPr="00D5686E">
        <w:rPr>
          <w:rFonts w:ascii="Times New Roman" w:eastAsia="Times New Roman" w:hAnsi="Times New Roman" w:cs="Times New Roman"/>
          <w:sz w:val="24"/>
          <w:szCs w:val="24"/>
        </w:rPr>
        <w:t>Intraclass</w:t>
      </w:r>
      <w:proofErr w:type="spellEnd"/>
      <w:r w:rsidRPr="00D5686E">
        <w:rPr>
          <w:rFonts w:ascii="Times New Roman" w:eastAsia="Times New Roman" w:hAnsi="Times New Roman" w:cs="Times New Roman"/>
          <w:sz w:val="24"/>
          <w:szCs w:val="24"/>
        </w:rPr>
        <w:t xml:space="preserve"> correlation (</w:t>
      </w:r>
      <w:r w:rsidR="00D5686E">
        <w:rPr>
          <w:rFonts w:ascii="Times New Roman" w:eastAsia="Times New Roman" w:hAnsi="Times New Roman" w:cs="Times New Roman"/>
          <w:bCs/>
          <w:sz w:val="24"/>
          <w:szCs w:val="24"/>
        </w:rPr>
        <w:t>ICC C</w:t>
      </w:r>
      <w:r w:rsidR="00F2783C" w:rsidRPr="00D5686E">
        <w:rPr>
          <w:rFonts w:ascii="Times New Roman" w:eastAsia="Times New Roman" w:hAnsi="Times New Roman" w:cs="Times New Roman"/>
          <w:bCs/>
          <w:sz w:val="24"/>
          <w:szCs w:val="24"/>
        </w:rPr>
        <w:t>1)</w:t>
      </w:r>
      <w:r w:rsidRPr="00D5686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0335ACF2" w14:textId="16CB2A4E" w:rsidR="000917AB" w:rsidRPr="00D5686E" w:rsidRDefault="000917AB" w:rsidP="00DF0590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D5686E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c.</w:t>
      </w:r>
      <w:r w:rsidRPr="00D5686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D5686E">
        <w:rPr>
          <w:rFonts w:ascii="Times New Roman" w:eastAsia="Times New Roman" w:hAnsi="Times New Roman" w:cs="Times New Roman"/>
          <w:sz w:val="24"/>
          <w:szCs w:val="24"/>
        </w:rPr>
        <w:t>Intraclass</w:t>
      </w:r>
      <w:proofErr w:type="spellEnd"/>
      <w:r w:rsidRPr="00D5686E">
        <w:rPr>
          <w:rFonts w:ascii="Times New Roman" w:eastAsia="Times New Roman" w:hAnsi="Times New Roman" w:cs="Times New Roman"/>
          <w:sz w:val="24"/>
          <w:szCs w:val="24"/>
        </w:rPr>
        <w:t xml:space="preserve"> correlation (</w:t>
      </w:r>
      <w:r w:rsidR="00D5686E">
        <w:rPr>
          <w:rFonts w:ascii="Times New Roman" w:eastAsia="Times New Roman" w:hAnsi="Times New Roman" w:cs="Times New Roman"/>
          <w:bCs/>
          <w:sz w:val="24"/>
          <w:szCs w:val="24"/>
        </w:rPr>
        <w:t>ICC, A1</w:t>
      </w:r>
      <w:r w:rsidR="00C51A89" w:rsidRPr="00D5686E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14:paraId="346DE632" w14:textId="7724CC00" w:rsidR="002B7A61" w:rsidRDefault="002B7A61" w:rsidP="00DF0590">
      <w:pPr>
        <w:rPr>
          <w:rFonts w:ascii="Times New Roman" w:eastAsia="Times New Roman" w:hAnsi="Times New Roman" w:cs="Times New Roman"/>
          <w:bCs/>
        </w:rPr>
      </w:pPr>
    </w:p>
    <w:p w14:paraId="59B312E9" w14:textId="46845713" w:rsidR="002B7A61" w:rsidRPr="002B7A61" w:rsidRDefault="002B7A61" w:rsidP="002B7A61"/>
    <w:sectPr w:rsidR="002B7A61" w:rsidRPr="002B7A61" w:rsidSect="00DF05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A85"/>
    <w:rsid w:val="00057967"/>
    <w:rsid w:val="000835B3"/>
    <w:rsid w:val="000917AB"/>
    <w:rsid w:val="000F0D8A"/>
    <w:rsid w:val="000F2C03"/>
    <w:rsid w:val="00104030"/>
    <w:rsid w:val="00117156"/>
    <w:rsid w:val="001334A2"/>
    <w:rsid w:val="001434FE"/>
    <w:rsid w:val="00143A60"/>
    <w:rsid w:val="00167617"/>
    <w:rsid w:val="001B4A85"/>
    <w:rsid w:val="001B5FEC"/>
    <w:rsid w:val="001C0976"/>
    <w:rsid w:val="001F6BD5"/>
    <w:rsid w:val="00226023"/>
    <w:rsid w:val="0023235C"/>
    <w:rsid w:val="00232BEA"/>
    <w:rsid w:val="002A4883"/>
    <w:rsid w:val="002B7A61"/>
    <w:rsid w:val="002D0106"/>
    <w:rsid w:val="002D58F8"/>
    <w:rsid w:val="002E05F0"/>
    <w:rsid w:val="002E10DF"/>
    <w:rsid w:val="00314034"/>
    <w:rsid w:val="00361B3D"/>
    <w:rsid w:val="004F0130"/>
    <w:rsid w:val="005073DA"/>
    <w:rsid w:val="0053619E"/>
    <w:rsid w:val="00561DBE"/>
    <w:rsid w:val="005720F7"/>
    <w:rsid w:val="005D0D15"/>
    <w:rsid w:val="005D5EC5"/>
    <w:rsid w:val="006340A7"/>
    <w:rsid w:val="0065368D"/>
    <w:rsid w:val="00672DB6"/>
    <w:rsid w:val="00690304"/>
    <w:rsid w:val="006B5780"/>
    <w:rsid w:val="006D1691"/>
    <w:rsid w:val="006D75DB"/>
    <w:rsid w:val="006D7CEF"/>
    <w:rsid w:val="006E3FF5"/>
    <w:rsid w:val="00744EEC"/>
    <w:rsid w:val="00762442"/>
    <w:rsid w:val="00765374"/>
    <w:rsid w:val="00786BEE"/>
    <w:rsid w:val="007A1395"/>
    <w:rsid w:val="007C297B"/>
    <w:rsid w:val="007E4270"/>
    <w:rsid w:val="00823777"/>
    <w:rsid w:val="00827694"/>
    <w:rsid w:val="00844288"/>
    <w:rsid w:val="00862A4F"/>
    <w:rsid w:val="00887F40"/>
    <w:rsid w:val="00892EDD"/>
    <w:rsid w:val="008B5A7D"/>
    <w:rsid w:val="008C142E"/>
    <w:rsid w:val="008C7085"/>
    <w:rsid w:val="008F772A"/>
    <w:rsid w:val="00923D6A"/>
    <w:rsid w:val="0095217F"/>
    <w:rsid w:val="009865AC"/>
    <w:rsid w:val="009B5E2E"/>
    <w:rsid w:val="009C3436"/>
    <w:rsid w:val="009C7FAB"/>
    <w:rsid w:val="009E6CD8"/>
    <w:rsid w:val="00A04BF0"/>
    <w:rsid w:val="00A06247"/>
    <w:rsid w:val="00A858E9"/>
    <w:rsid w:val="00A9516A"/>
    <w:rsid w:val="00A9516F"/>
    <w:rsid w:val="00AF3A1F"/>
    <w:rsid w:val="00B91B7A"/>
    <w:rsid w:val="00BB54E3"/>
    <w:rsid w:val="00C10FE0"/>
    <w:rsid w:val="00C31FE4"/>
    <w:rsid w:val="00C51A89"/>
    <w:rsid w:val="00C5624C"/>
    <w:rsid w:val="00C63DBC"/>
    <w:rsid w:val="00CA485B"/>
    <w:rsid w:val="00CE1974"/>
    <w:rsid w:val="00CF7CD1"/>
    <w:rsid w:val="00D263E6"/>
    <w:rsid w:val="00D5686E"/>
    <w:rsid w:val="00D92B75"/>
    <w:rsid w:val="00DA6CF6"/>
    <w:rsid w:val="00DC43BF"/>
    <w:rsid w:val="00DF0590"/>
    <w:rsid w:val="00E34FB2"/>
    <w:rsid w:val="00E40A62"/>
    <w:rsid w:val="00E44338"/>
    <w:rsid w:val="00E4446B"/>
    <w:rsid w:val="00E45644"/>
    <w:rsid w:val="00E877D7"/>
    <w:rsid w:val="00EA0562"/>
    <w:rsid w:val="00EB52F1"/>
    <w:rsid w:val="00EC79A2"/>
    <w:rsid w:val="00EE69DF"/>
    <w:rsid w:val="00EF6610"/>
    <w:rsid w:val="00EF6BF9"/>
    <w:rsid w:val="00F16FC5"/>
    <w:rsid w:val="00F2783C"/>
    <w:rsid w:val="00F95121"/>
    <w:rsid w:val="00FD172D"/>
    <w:rsid w:val="00FD7F35"/>
    <w:rsid w:val="00FE336D"/>
    <w:rsid w:val="00FE38F9"/>
    <w:rsid w:val="00FE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973D7"/>
  <w15:chartTrackingRefBased/>
  <w15:docId w15:val="{E4570896-D370-4015-8156-D2B5B496A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89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7</TotalTime>
  <Pages>4</Pages>
  <Words>566</Words>
  <Characters>323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Butler</dc:creator>
  <cp:keywords/>
  <dc:description/>
  <cp:lastModifiedBy>Sonia Butler</cp:lastModifiedBy>
  <cp:revision>15</cp:revision>
  <dcterms:created xsi:type="dcterms:W3CDTF">2022-01-10T11:32:00Z</dcterms:created>
  <dcterms:modified xsi:type="dcterms:W3CDTF">2022-01-12T08:31:00Z</dcterms:modified>
</cp:coreProperties>
</file>